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31D" w:rsidRPr="000D0263" w:rsidRDefault="00AD031D" w:rsidP="00AD031D">
      <w:pPr>
        <w:rPr>
          <w:rFonts w:ascii="Times New Roman" w:hAnsi="Times New Roman"/>
          <w:sz w:val="24"/>
          <w:szCs w:val="24"/>
          <w:lang w:val="en-GB"/>
        </w:rPr>
      </w:pPr>
      <w:r w:rsidRPr="000D0263">
        <w:rPr>
          <w:rFonts w:ascii="Times New Roman" w:hAnsi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6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. Virulence associated proteins in the genomes of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A. oligospora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2461"/>
        <w:tblW w:w="89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272"/>
        <w:gridCol w:w="2579"/>
        <w:gridCol w:w="1645"/>
        <w:gridCol w:w="1801"/>
      </w:tblGrid>
      <w:tr w:rsidR="00AD031D" w:rsidRPr="000D0263" w:rsidTr="00FC275B">
        <w:trPr>
          <w:trHeight w:val="373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AD031D" w:rsidRPr="000D0263" w:rsidRDefault="00AD031D" w:rsidP="00FC275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PH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-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base I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AD031D" w:rsidRPr="000D0263" w:rsidRDefault="00AD031D" w:rsidP="00FC275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PH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-base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 xml:space="preserve"> gene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AD031D" w:rsidRPr="000D0263" w:rsidRDefault="00AD031D" w:rsidP="00FC275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Description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 xml:space="preserve">effect on 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virulence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  <w:t xml:space="preserve">M. </w:t>
            </w:r>
            <w:proofErr w:type="gramStart"/>
            <w:r w:rsidRPr="000D02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  <w:t>haptotylum</w:t>
            </w:r>
            <w:proofErr w:type="gramEnd"/>
          </w:p>
          <w:p w:rsidR="00AD031D" w:rsidRPr="000D0263" w:rsidRDefault="00AD031D" w:rsidP="00FC275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Number of gene models </w:t>
            </w:r>
            <w:r w:rsidRPr="000D026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</w:pPr>
            <w:r w:rsidRPr="000D02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  <w:t xml:space="preserve">A. </w:t>
            </w:r>
            <w:proofErr w:type="gramStart"/>
            <w:r w:rsidRPr="000D026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sv-SE"/>
              </w:rPr>
              <w:t>oligospora</w:t>
            </w:r>
            <w:proofErr w:type="gramEnd"/>
          </w:p>
          <w:p w:rsidR="00AD031D" w:rsidRPr="000D0263" w:rsidRDefault="00AD031D" w:rsidP="00FC275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Number of gene models </w:t>
            </w:r>
            <w:r w:rsidRPr="000D026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Transporter</w:t>
            </w:r>
          </w:p>
        </w:tc>
        <w:tc>
          <w:tcPr>
            <w:tcW w:w="1272" w:type="dxa"/>
            <w:vAlign w:val="bottom"/>
          </w:tcPr>
          <w:p w:rsidR="00AD031D" w:rsidRPr="005249AA" w:rsidRDefault="00AD031D" w:rsidP="00FC275B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538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FRT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ructose transporter (unaffect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544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BCMFS1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nsporter (unaffect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1018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ABC3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nsporter (loss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Signaling</w:t>
            </w:r>
            <w:proofErr w:type="spell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188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SNF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rotein kinase (reduc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339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CLPT1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ignal transduction (reduc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Oxidation</w:t>
            </w:r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438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BcBOT1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P450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o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xidation (reduc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1100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Mdh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Oxidation-reduction (unaffect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Transcription regulation</w:t>
            </w:r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211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CaTUP1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tabs>
                <w:tab w:val="left" w:pos="2268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nscription regulator (reduc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423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VAD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nscription regulator (reduc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482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LAEA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athogenesis regulator (reduc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Metabolism</w:t>
            </w:r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541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LIP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Lipase (unaffect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226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PEX6                   </w:t>
            </w:r>
          </w:p>
        </w:tc>
        <w:tc>
          <w:tcPr>
            <w:tcW w:w="2579" w:type="dxa"/>
            <w:vAlign w:val="bottom"/>
          </w:tcPr>
          <w:p w:rsidR="00AD031D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atty acid metabolism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l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o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569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XYL3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Xylanase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(unaffect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144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CHT42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Chitinase</w:t>
            </w:r>
            <w:proofErr w:type="spellEnd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(reduc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256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GAS1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Host entry (reduced)</w:t>
            </w:r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901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um01886</w:t>
            </w:r>
            <w:proofErr w:type="gramEnd"/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Unknown (unaffect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AD031D" w:rsidRPr="000D0263" w:rsidTr="00FC275B">
        <w:trPr>
          <w:trHeight w:val="373"/>
        </w:trPr>
        <w:tc>
          <w:tcPr>
            <w:tcW w:w="1644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HI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:184</w:t>
            </w:r>
            <w:proofErr w:type="gramEnd"/>
          </w:p>
        </w:tc>
        <w:tc>
          <w:tcPr>
            <w:tcW w:w="1272" w:type="dxa"/>
            <w:vAlign w:val="bottom"/>
          </w:tcPr>
          <w:p w:rsidR="00AD031D" w:rsidRPr="008D152C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D15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RBT4                   </w:t>
            </w:r>
          </w:p>
        </w:tc>
        <w:tc>
          <w:tcPr>
            <w:tcW w:w="2579" w:type="dxa"/>
            <w:vAlign w:val="bottom"/>
          </w:tcPr>
          <w:p w:rsidR="00AD031D" w:rsidRPr="000D0263" w:rsidRDefault="00AD031D" w:rsidP="00FC275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athogenesis (reduced</w:t>
            </w:r>
            <w:proofErr w:type="gramStart"/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)                   </w:t>
            </w:r>
            <w:proofErr w:type="gramEnd"/>
          </w:p>
        </w:tc>
        <w:tc>
          <w:tcPr>
            <w:tcW w:w="1645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801" w:type="dxa"/>
            <w:vAlign w:val="bottom"/>
          </w:tcPr>
          <w:p w:rsidR="00AD031D" w:rsidRPr="000D0263" w:rsidRDefault="00AD031D" w:rsidP="00FC275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</w:tbl>
    <w:p w:rsidR="00AD031D" w:rsidRPr="000D0263" w:rsidRDefault="00AD031D" w:rsidP="00AD031D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Default="00AD031D" w:rsidP="00AD031D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AD031D" w:rsidRPr="000D0263" w:rsidRDefault="00AD031D" w:rsidP="00AD031D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proofErr w:type="spellStart"/>
      <w:proofErr w:type="gramStart"/>
      <w:r w:rsidRPr="000D0263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a</w:t>
      </w:r>
      <w:r w:rsidRPr="000D0263">
        <w:rPr>
          <w:rFonts w:ascii="Times New Roman" w:hAnsi="Times New Roman"/>
          <w:sz w:val="24"/>
          <w:szCs w:val="24"/>
          <w:lang w:val="en-GB"/>
        </w:rPr>
        <w:t>Shown</w:t>
      </w:r>
      <w:proofErr w:type="spellEnd"/>
      <w:proofErr w:type="gramEnd"/>
      <w:r w:rsidRPr="000D0263">
        <w:rPr>
          <w:rFonts w:ascii="Times New Roman" w:hAnsi="Times New Roman"/>
          <w:sz w:val="24"/>
          <w:szCs w:val="24"/>
          <w:lang w:val="en-GB"/>
        </w:rPr>
        <w:t xml:space="preserve"> is the number of gene models matching proteins in the pathogen–host interaction (PHI</w:t>
      </w:r>
      <w:r>
        <w:rPr>
          <w:rFonts w:ascii="Times New Roman" w:hAnsi="Times New Roman"/>
          <w:sz w:val="24"/>
          <w:szCs w:val="24"/>
          <w:lang w:val="en-GB"/>
        </w:rPr>
        <w:t>-base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) protein database containing a collection of experimentally verified genes from different fungi and bacteria. Only matches having at least ten gene models in either 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or </w:t>
      </w:r>
      <w:r w:rsidRPr="000D0263">
        <w:rPr>
          <w:rFonts w:ascii="Times New Roman" w:hAnsi="Times New Roman"/>
          <w:i/>
          <w:sz w:val="24"/>
          <w:szCs w:val="24"/>
          <w:lang w:val="en-GB"/>
        </w:rPr>
        <w:t>A. oligospora</w:t>
      </w:r>
      <w:r w:rsidRPr="000D0263">
        <w:rPr>
          <w:rFonts w:ascii="Times New Roman" w:hAnsi="Times New Roman"/>
          <w:sz w:val="24"/>
          <w:szCs w:val="24"/>
          <w:lang w:val="en-GB"/>
        </w:rPr>
        <w:t xml:space="preserve"> are shown.</w:t>
      </w:r>
    </w:p>
    <w:p w:rsidR="00D4629F" w:rsidRDefault="00D4629F"/>
    <w:sectPr w:rsidR="00D4629F" w:rsidSect="00AD031D">
      <w:pgSz w:w="11900" w:h="16840"/>
      <w:pgMar w:top="1135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31D"/>
    <w:rsid w:val="00AD031D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31D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31D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5</Characters>
  <Application>Microsoft Macintosh Word</Application>
  <DocSecurity>0</DocSecurity>
  <Lines>13</Lines>
  <Paragraphs>3</Paragraphs>
  <ScaleCrop>false</ScaleCrop>
  <Company>Lund University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10:02:00Z</dcterms:created>
  <dcterms:modified xsi:type="dcterms:W3CDTF">2013-08-22T10:03:00Z</dcterms:modified>
</cp:coreProperties>
</file>